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82C8C" w14:textId="0593FFCF" w:rsidR="00692D08" w:rsidRPr="00D95711" w:rsidRDefault="00D95711">
      <w:pPr>
        <w:rPr>
          <w:rFonts w:ascii="Times New Roman" w:hAnsi="Times New Roman" w:cs="Times New Roman"/>
          <w:b/>
          <w:bCs/>
          <w:lang w:val="en-US"/>
        </w:rPr>
      </w:pPr>
      <w:r w:rsidRPr="00D95711">
        <w:rPr>
          <w:rFonts w:ascii="Times New Roman" w:hAnsi="Times New Roman" w:cs="Times New Roman"/>
          <w:b/>
          <w:bCs/>
          <w:lang w:val="en-US"/>
        </w:rPr>
        <w:t>Additional files.</w:t>
      </w:r>
    </w:p>
    <w:p w14:paraId="1EF5BAA9" w14:textId="5406AD66" w:rsidR="00D95711" w:rsidRPr="00D95711" w:rsidRDefault="00D95711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Y="1949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255"/>
        <w:gridCol w:w="2536"/>
      </w:tblGrid>
      <w:tr w:rsidR="00D95711" w:rsidRPr="004728B6" w14:paraId="371D51D8" w14:textId="77777777" w:rsidTr="00D9571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385BCACA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Region</w:t>
            </w:r>
          </w:p>
        </w:tc>
        <w:tc>
          <w:tcPr>
            <w:tcW w:w="5255" w:type="dxa"/>
            <w:shd w:val="clear" w:color="auto" w:fill="auto"/>
            <w:noWrap/>
            <w:vAlign w:val="center"/>
          </w:tcPr>
          <w:p w14:paraId="347F777B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Hospitals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19178A32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Total number of COVID-19 admissions per 10,000 inhabitants*</w:t>
            </w:r>
          </w:p>
        </w:tc>
      </w:tr>
      <w:tr w:rsidR="00D95711" w:rsidRPr="00D95711" w14:paraId="735B429A" w14:textId="77777777" w:rsidTr="00D9571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7AD98F5A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Center/East</w:t>
            </w:r>
          </w:p>
        </w:tc>
        <w:tc>
          <w:tcPr>
            <w:tcW w:w="5255" w:type="dxa"/>
            <w:shd w:val="clear" w:color="auto" w:fill="auto"/>
            <w:noWrap/>
            <w:vAlign w:val="center"/>
          </w:tcPr>
          <w:p w14:paraId="075D5F44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University Medical Center Utrecht, Sint Antonius Hospital, Radboud University Medical Center, </w:t>
            </w: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Rijnstate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ospital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241C7904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.2</w:t>
            </w:r>
          </w:p>
        </w:tc>
      </w:tr>
      <w:tr w:rsidR="00D95711" w:rsidRPr="00D95711" w14:paraId="3409E05D" w14:textId="77777777" w:rsidTr="00D9571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0F16F7F9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North</w:t>
            </w:r>
          </w:p>
        </w:tc>
        <w:tc>
          <w:tcPr>
            <w:tcW w:w="5255" w:type="dxa"/>
            <w:shd w:val="clear" w:color="auto" w:fill="auto"/>
            <w:noWrap/>
            <w:vAlign w:val="center"/>
          </w:tcPr>
          <w:p w14:paraId="7F33BFD4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Isala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ospital, University Medical Center Groningen, </w:t>
            </w: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edisch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Spectrum Twente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7F5326F1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.7</w:t>
            </w:r>
          </w:p>
        </w:tc>
      </w:tr>
      <w:tr w:rsidR="00D95711" w:rsidRPr="00D95711" w14:paraId="1EBA9E20" w14:textId="77777777" w:rsidTr="00D9571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79F13084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South</w:t>
            </w:r>
          </w:p>
        </w:tc>
        <w:tc>
          <w:tcPr>
            <w:tcW w:w="5255" w:type="dxa"/>
            <w:shd w:val="clear" w:color="auto" w:fill="auto"/>
            <w:noWrap/>
            <w:vAlign w:val="center"/>
          </w:tcPr>
          <w:p w14:paraId="34DF24E6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Amphia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ospital, Catharina Hospital, Elisabeth </w:t>
            </w: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TweeSteden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ospital, Maastricht University Medical Center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6F976996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.1</w:t>
            </w:r>
          </w:p>
        </w:tc>
      </w:tr>
      <w:tr w:rsidR="00D95711" w:rsidRPr="00D95711" w14:paraId="479E026A" w14:textId="77777777" w:rsidTr="00D95711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</w:tcPr>
          <w:p w14:paraId="7850E433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lang w:val="en-US" w:eastAsia="nl-NL"/>
              </w:rPr>
              <w:t>West</w:t>
            </w:r>
          </w:p>
        </w:tc>
        <w:tc>
          <w:tcPr>
            <w:tcW w:w="5255" w:type="dxa"/>
            <w:shd w:val="clear" w:color="auto" w:fill="auto"/>
            <w:noWrap/>
            <w:vAlign w:val="center"/>
          </w:tcPr>
          <w:p w14:paraId="524F69AB" w14:textId="77777777" w:rsidR="00D95711" w:rsidRPr="00D95711" w:rsidRDefault="00D95711" w:rsidP="00D9571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Leiden University Medical Center, Haaglanden Medical Center, </w:t>
            </w:r>
            <w:proofErr w:type="spell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aga</w:t>
            </w:r>
            <w:proofErr w:type="spell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Hospital, Albert Schweitzer Hospital, Amsterdam UMC, Erasmus University Medical Center</w:t>
            </w:r>
          </w:p>
        </w:tc>
        <w:tc>
          <w:tcPr>
            <w:tcW w:w="2536" w:type="dxa"/>
            <w:shd w:val="clear" w:color="auto" w:fill="auto"/>
            <w:noWrap/>
            <w:vAlign w:val="center"/>
          </w:tcPr>
          <w:p w14:paraId="4B95A9C0" w14:textId="77777777" w:rsidR="00D95711" w:rsidRPr="00D95711" w:rsidRDefault="00D95711" w:rsidP="00D9571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.3</w:t>
            </w:r>
          </w:p>
        </w:tc>
      </w:tr>
    </w:tbl>
    <w:p w14:paraId="13CF8A48" w14:textId="766BD9D7" w:rsidR="00D95711" w:rsidRPr="004728B6" w:rsidRDefault="00D33EB3" w:rsidP="004728B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>Supplementa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l</w:t>
      </w: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D95711" w:rsidRPr="004728B6">
        <w:rPr>
          <w:rFonts w:ascii="Times New Roman" w:hAnsi="Times New Roman" w:cs="Times New Roman"/>
          <w:b/>
          <w:sz w:val="22"/>
          <w:szCs w:val="22"/>
          <w:lang w:val="en-US"/>
        </w:rPr>
        <w:t>table 1.</w:t>
      </w:r>
      <w:r w:rsidR="00EB434F" w:rsidRPr="004728B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>Subdivision in regions. *Total number of new COVID-19 ho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>pital admissions in all hospital in a region from March 15</w:t>
      </w:r>
      <w:r w:rsidR="000100E8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Start"/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>2020</w:t>
      </w:r>
      <w:proofErr w:type="gramEnd"/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 until May 11</w:t>
      </w:r>
      <w:r w:rsidR="000100E8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>, 2020, based on data from the Dutch public health service (GGD)</w:t>
      </w:r>
      <w:r w:rsidR="00F30F40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6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 and Statistics Netherlands (CBS)</w:t>
      </w:r>
      <w:r w:rsidR="00F30F40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7</w:t>
      </w:r>
      <w:r w:rsidR="000100E8" w:rsidRPr="004728B6">
        <w:rPr>
          <w:rFonts w:ascii="Times New Roman" w:hAnsi="Times New Roman" w:cs="Times New Roman"/>
          <w:sz w:val="22"/>
          <w:szCs w:val="22"/>
          <w:lang w:val="en-US"/>
        </w:rPr>
        <w:t>. This illustrates the severity of crowding due to COVID-19 in a region.</w:t>
      </w:r>
    </w:p>
    <w:p w14:paraId="2386B2CB" w14:textId="64666738" w:rsidR="00D95711" w:rsidRPr="00D95711" w:rsidRDefault="00D95711">
      <w:pPr>
        <w:rPr>
          <w:rFonts w:ascii="Times New Roman" w:hAnsi="Times New Roman" w:cs="Times New Roman"/>
          <w:lang w:val="en-US"/>
        </w:rPr>
      </w:pPr>
    </w:p>
    <w:p w14:paraId="4792B7DE" w14:textId="5DC4A128" w:rsidR="00EB434F" w:rsidRDefault="00EB434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B6771FE" w14:textId="77777777" w:rsidR="00D95711" w:rsidRPr="00D95711" w:rsidRDefault="00D95711">
      <w:pPr>
        <w:rPr>
          <w:rFonts w:ascii="Times New Roman" w:hAnsi="Times New Roman" w:cs="Times New Roman"/>
          <w:lang w:val="en-US"/>
        </w:rPr>
      </w:pPr>
    </w:p>
    <w:p w14:paraId="05CA32C5" w14:textId="26D7BCE4" w:rsidR="00D95711" w:rsidRPr="00D95711" w:rsidRDefault="00EB434F">
      <w:pPr>
        <w:rPr>
          <w:lang w:val="en-US"/>
        </w:rPr>
      </w:pPr>
      <w:r w:rsidRPr="00EB434F">
        <w:rPr>
          <w:noProof/>
        </w:rPr>
        <w:drawing>
          <wp:inline distT="0" distB="0" distL="0" distR="0" wp14:anchorId="3D763E16" wp14:editId="6F7333A9">
            <wp:extent cx="5756910" cy="48983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89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14FA4" w14:textId="4C5C57B2" w:rsidR="00D95711" w:rsidRPr="004728B6" w:rsidRDefault="00EB434F" w:rsidP="004728B6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>Supplementa</w:t>
      </w:r>
      <w:r w:rsidR="00D33EB3">
        <w:rPr>
          <w:rFonts w:ascii="Times New Roman" w:hAnsi="Times New Roman" w:cs="Times New Roman"/>
          <w:b/>
          <w:sz w:val="22"/>
          <w:szCs w:val="22"/>
          <w:lang w:val="en-US"/>
        </w:rPr>
        <w:t>l</w:t>
      </w: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figure 1. </w:t>
      </w:r>
      <w:r w:rsidRPr="004728B6">
        <w:rPr>
          <w:rFonts w:ascii="Times New Roman" w:hAnsi="Times New Roman" w:cs="Times New Roman"/>
          <w:sz w:val="22"/>
          <w:szCs w:val="22"/>
          <w:lang w:val="en-US"/>
        </w:rPr>
        <w:t>Map of the different regions with corresponding EVT-centers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>. *Total number of new COVID-19 hospital admissions in all hospital in a region from March 15</w:t>
      </w:r>
      <w:r w:rsidR="004C774E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Start"/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>2020</w:t>
      </w:r>
      <w:proofErr w:type="gramEnd"/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 until May 11</w:t>
      </w:r>
      <w:r w:rsidR="004C774E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>, 2020, based on data from the Dutch public health service (GGD)</w:t>
      </w:r>
      <w:r w:rsidR="00F30F40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6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 xml:space="preserve"> and Statistics Netherlands (CBS)</w:t>
      </w:r>
      <w:r w:rsidR="00F30F40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7</w:t>
      </w:r>
      <w:r w:rsidR="004C774E" w:rsidRPr="004728B6">
        <w:rPr>
          <w:rFonts w:ascii="Times New Roman" w:hAnsi="Times New Roman" w:cs="Times New Roman"/>
          <w:sz w:val="22"/>
          <w:szCs w:val="22"/>
          <w:lang w:val="en-US"/>
        </w:rPr>
        <w:t>. This illustrates the severity of crowding due to COVID-19 in a region.</w:t>
      </w:r>
    </w:p>
    <w:p w14:paraId="2BCEE988" w14:textId="77777777" w:rsidR="00D95711" w:rsidRPr="00D95711" w:rsidRDefault="00D95711">
      <w:pPr>
        <w:rPr>
          <w:lang w:val="en-US"/>
        </w:rPr>
      </w:pPr>
    </w:p>
    <w:p w14:paraId="5F3A3289" w14:textId="77777777" w:rsidR="00D95711" w:rsidRPr="00D95711" w:rsidRDefault="00D95711">
      <w:pPr>
        <w:rPr>
          <w:lang w:val="en-US"/>
        </w:rPr>
      </w:pPr>
    </w:p>
    <w:p w14:paraId="791C999A" w14:textId="77777777" w:rsidR="00D95711" w:rsidRPr="00D95711" w:rsidRDefault="00D95711">
      <w:pPr>
        <w:rPr>
          <w:lang w:val="en-US"/>
        </w:rPr>
      </w:pPr>
    </w:p>
    <w:p w14:paraId="2BC5DD0A" w14:textId="77777777" w:rsidR="00D95711" w:rsidRPr="00D95711" w:rsidRDefault="00D95711">
      <w:pPr>
        <w:rPr>
          <w:lang w:val="en-US"/>
        </w:rPr>
      </w:pPr>
    </w:p>
    <w:p w14:paraId="6673691A" w14:textId="77777777" w:rsidR="00D95711" w:rsidRPr="00D95711" w:rsidRDefault="00D95711">
      <w:pPr>
        <w:rPr>
          <w:lang w:val="en-US"/>
        </w:rPr>
      </w:pPr>
    </w:p>
    <w:p w14:paraId="69F9E70F" w14:textId="77777777" w:rsidR="00D95711" w:rsidRPr="00D95711" w:rsidRDefault="00D95711">
      <w:pPr>
        <w:rPr>
          <w:lang w:val="en-US"/>
        </w:rPr>
      </w:pPr>
    </w:p>
    <w:p w14:paraId="3D78409F" w14:textId="77777777" w:rsidR="00D95711" w:rsidRPr="00D95711" w:rsidRDefault="00D95711">
      <w:pPr>
        <w:rPr>
          <w:lang w:val="en-US"/>
        </w:rPr>
      </w:pPr>
    </w:p>
    <w:p w14:paraId="3292CCD8" w14:textId="77777777" w:rsidR="00D95711" w:rsidRPr="00D95711" w:rsidRDefault="00D95711">
      <w:pPr>
        <w:rPr>
          <w:lang w:val="en-US"/>
        </w:rPr>
      </w:pPr>
    </w:p>
    <w:p w14:paraId="7994B94D" w14:textId="77777777" w:rsidR="00D95711" w:rsidRPr="00D95711" w:rsidRDefault="00D95711">
      <w:pPr>
        <w:rPr>
          <w:lang w:val="en-US"/>
        </w:rPr>
      </w:pPr>
    </w:p>
    <w:p w14:paraId="5F4744F1" w14:textId="77777777" w:rsidR="00D95711" w:rsidRPr="00D95711" w:rsidRDefault="00D95711">
      <w:pPr>
        <w:rPr>
          <w:lang w:val="en-US"/>
        </w:rPr>
      </w:pPr>
    </w:p>
    <w:p w14:paraId="68AF4D63" w14:textId="77777777" w:rsidR="00D95711" w:rsidRPr="00D95711" w:rsidRDefault="00D95711">
      <w:pPr>
        <w:rPr>
          <w:lang w:val="en-US"/>
        </w:rPr>
      </w:pPr>
    </w:p>
    <w:p w14:paraId="2279C3F2" w14:textId="1BAA0E96" w:rsidR="00D95711" w:rsidRPr="00D95711" w:rsidRDefault="00D95711">
      <w:pPr>
        <w:rPr>
          <w:lang w:val="en-US"/>
        </w:rPr>
      </w:pPr>
    </w:p>
    <w:p w14:paraId="65FE526D" w14:textId="77777777" w:rsidR="00D95711" w:rsidRPr="00D95711" w:rsidRDefault="00D95711">
      <w:pPr>
        <w:rPr>
          <w:lang w:val="en-US"/>
        </w:rPr>
      </w:pPr>
    </w:p>
    <w:p w14:paraId="395947DD" w14:textId="77777777" w:rsidR="00D95711" w:rsidRPr="00D95711" w:rsidRDefault="00D95711">
      <w:pPr>
        <w:rPr>
          <w:lang w:val="en-US"/>
        </w:rPr>
      </w:pPr>
    </w:p>
    <w:p w14:paraId="374F11D7" w14:textId="77777777" w:rsidR="00D95711" w:rsidRPr="00D95711" w:rsidRDefault="00D95711">
      <w:pPr>
        <w:rPr>
          <w:lang w:val="en-US"/>
        </w:rPr>
      </w:pPr>
    </w:p>
    <w:p w14:paraId="10D0117C" w14:textId="299F745C" w:rsidR="00D95711" w:rsidRPr="00D95711" w:rsidRDefault="00D95711">
      <w:pPr>
        <w:rPr>
          <w:rFonts w:ascii="Times New Roman" w:hAnsi="Times New Roman" w:cs="Times New Roman"/>
          <w:lang w:val="en-US"/>
        </w:rPr>
      </w:pPr>
    </w:p>
    <w:tbl>
      <w:tblPr>
        <w:tblW w:w="74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2"/>
        <w:gridCol w:w="1367"/>
        <w:gridCol w:w="960"/>
        <w:gridCol w:w="960"/>
        <w:gridCol w:w="960"/>
        <w:gridCol w:w="960"/>
        <w:gridCol w:w="960"/>
      </w:tblGrid>
      <w:tr w:rsidR="00D95711" w:rsidRPr="00D95711" w14:paraId="36FB02C8" w14:textId="77777777" w:rsidTr="00344722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93B742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l-NL"/>
              </w:rPr>
            </w:pP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4A9A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region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E4F0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2019</w:t>
            </w:r>
          </w:p>
          <w:p w14:paraId="323B939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(n=615)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9067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2020</w:t>
            </w:r>
          </w:p>
          <w:p w14:paraId="339975B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(n=562)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6DF8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P-value</w:t>
            </w:r>
          </w:p>
        </w:tc>
      </w:tr>
      <w:tr w:rsidR="00D95711" w:rsidRPr="00D95711" w14:paraId="0133E15C" w14:textId="77777777" w:rsidTr="00344722">
        <w:trPr>
          <w:trHeight w:val="300"/>
        </w:trPr>
        <w:tc>
          <w:tcPr>
            <w:tcW w:w="1422" w:type="dxa"/>
            <w:vMerge w:val="restart"/>
            <w:shd w:val="clear" w:color="auto" w:fill="auto"/>
            <w:noWrap/>
            <w:vAlign w:val="center"/>
            <w:hideMark/>
          </w:tcPr>
          <w:p w14:paraId="56A6955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umber of IVTs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BE68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86EA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1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B2A0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5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7611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668</w:t>
            </w:r>
          </w:p>
        </w:tc>
      </w:tr>
      <w:tr w:rsidR="00D95711" w:rsidRPr="00D95711" w14:paraId="09BAECEF" w14:textId="77777777" w:rsidTr="00344722">
        <w:trPr>
          <w:trHeight w:val="300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14:paraId="3E59368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DA40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DB3ED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1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6C04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5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0A6B1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643</w:t>
            </w:r>
          </w:p>
        </w:tc>
      </w:tr>
      <w:tr w:rsidR="00D95711" w:rsidRPr="00D95711" w14:paraId="72D11FC6" w14:textId="77777777" w:rsidTr="00344722">
        <w:trPr>
          <w:trHeight w:val="300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14:paraId="63203A4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9A5F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11CB1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A894E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6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647B0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30</w:t>
            </w:r>
          </w:p>
        </w:tc>
      </w:tr>
      <w:tr w:rsidR="00D95711" w:rsidRPr="00D95711" w14:paraId="18D27378" w14:textId="77777777" w:rsidTr="00344722">
        <w:trPr>
          <w:trHeight w:val="300"/>
        </w:trPr>
        <w:tc>
          <w:tcPr>
            <w:tcW w:w="1422" w:type="dxa"/>
            <w:vMerge/>
            <w:shd w:val="clear" w:color="auto" w:fill="auto"/>
            <w:noWrap/>
            <w:vAlign w:val="center"/>
            <w:hideMark/>
          </w:tcPr>
          <w:p w14:paraId="5BBCD36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072CF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543CE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53</w:t>
            </w:r>
          </w:p>
        </w:tc>
        <w:tc>
          <w:tcPr>
            <w:tcW w:w="1920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B0F62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1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F412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11</w:t>
            </w:r>
          </w:p>
        </w:tc>
      </w:tr>
      <w:tr w:rsidR="00D95711" w:rsidRPr="00D95711" w14:paraId="340D090C" w14:textId="77777777" w:rsidTr="00344722">
        <w:trPr>
          <w:trHeight w:val="300"/>
        </w:trPr>
        <w:tc>
          <w:tcPr>
            <w:tcW w:w="1422" w:type="dxa"/>
            <w:shd w:val="clear" w:color="auto" w:fill="auto"/>
            <w:noWrap/>
            <w:vAlign w:val="center"/>
          </w:tcPr>
          <w:p w14:paraId="5CA48C5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A81BC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F3F648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1E00A62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19F3CDF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right w:val="single" w:sz="12" w:space="0" w:color="auto"/>
            </w:tcBorders>
            <w:vAlign w:val="center"/>
          </w:tcPr>
          <w:p w14:paraId="39321AE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23E1DE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27F14C80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0CFB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umber of EVT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CCE4A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6D111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4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36910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81F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67</w:t>
            </w:r>
          </w:p>
        </w:tc>
      </w:tr>
      <w:tr w:rsidR="00D95711" w:rsidRPr="00D95711" w14:paraId="6812A77F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A2B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3E321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15B69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6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0A84E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9D87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484</w:t>
            </w:r>
          </w:p>
        </w:tc>
      </w:tr>
      <w:tr w:rsidR="00D95711" w:rsidRPr="00D95711" w14:paraId="4AA001BE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0918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CC7C9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D50A7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3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0068D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4E4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.000</w:t>
            </w:r>
          </w:p>
        </w:tc>
      </w:tr>
      <w:tr w:rsidR="00D95711" w:rsidRPr="00D95711" w14:paraId="1692120B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FB61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A9183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131F6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A8339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10AA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889</w:t>
            </w:r>
          </w:p>
        </w:tc>
      </w:tr>
      <w:tr w:rsidR="00D95711" w:rsidRPr="00D95711" w14:paraId="02CF29A5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AE90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5A211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317C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A463F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BF4C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0ABF1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21A7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26CE9528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D588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BB59F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643E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18989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9DB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E772A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D7A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28EF5138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CEC8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Age, mean (SD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4BF94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7C02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3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83BFC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9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1422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33E4F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3382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20</w:t>
            </w:r>
          </w:p>
        </w:tc>
      </w:tr>
      <w:tr w:rsidR="00D95711" w:rsidRPr="00D95711" w14:paraId="220F3DE1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BABC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C9FAB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3F6E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4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43DAC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CDC7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2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1352D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F5F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31</w:t>
            </w:r>
          </w:p>
        </w:tc>
      </w:tr>
      <w:tr w:rsidR="00D95711" w:rsidRPr="00D95711" w14:paraId="0187BD16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5B43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9F3C6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265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2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3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72DF4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AB2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1228F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6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AB39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29</w:t>
            </w:r>
          </w:p>
        </w:tc>
      </w:tr>
      <w:tr w:rsidR="00D95711" w:rsidRPr="00D95711" w14:paraId="441F148D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DAEB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D36A8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CB7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1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4D12F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E3D9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1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ECAC5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D003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0</w:t>
            </w:r>
          </w:p>
        </w:tc>
      </w:tr>
      <w:tr w:rsidR="00D95711" w:rsidRPr="00D95711" w14:paraId="6FDF3962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50B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7A7BF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27EC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F6A68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E99A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38652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D03F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2877A5C5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9461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Female sex (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F2799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115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151A6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7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1DFC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6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133F9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6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83B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350</w:t>
            </w:r>
          </w:p>
        </w:tc>
      </w:tr>
      <w:tr w:rsidR="00D95711" w:rsidRPr="00D95711" w14:paraId="14B2685D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F3E3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A1F6E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8F31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0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E2EC8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81CA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9116C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49D4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91</w:t>
            </w:r>
          </w:p>
        </w:tc>
      </w:tr>
      <w:tr w:rsidR="00D95711" w:rsidRPr="00D95711" w14:paraId="0DA179FD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A7AC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24C03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FDAD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1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AB85E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0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BFAC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2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108FA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451C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63</w:t>
            </w:r>
          </w:p>
        </w:tc>
      </w:tr>
      <w:tr w:rsidR="00D95711" w:rsidRPr="00D95711" w14:paraId="49505537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91C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D2B2A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D447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5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D8EDE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BEB9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6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F9176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3C2A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48</w:t>
            </w:r>
          </w:p>
        </w:tc>
      </w:tr>
      <w:tr w:rsidR="00D95711" w:rsidRPr="00D95711" w14:paraId="20B5E7B8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0E2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469D1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5D69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06717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CB44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DE03C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2E0C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36779E84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44E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IHSS, median (IQR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6A351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3ACF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 - 15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8F520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0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9B4C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 - 16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A8E39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.8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146D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639</w:t>
            </w:r>
          </w:p>
        </w:tc>
      </w:tr>
      <w:tr w:rsidR="00D95711" w:rsidRPr="00D95711" w14:paraId="2056A923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903D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E46F4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D9E0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3 - 1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55FD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5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9C1D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 - 1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3F65E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8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4F2E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32</w:t>
            </w:r>
          </w:p>
        </w:tc>
      </w:tr>
      <w:tr w:rsidR="00D95711" w:rsidRPr="00D95711" w14:paraId="7BC92194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35FC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9F559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3C0C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 - 17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273EE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5.7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3F42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 - 16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D9B79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1.7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5ADC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669</w:t>
            </w:r>
          </w:p>
        </w:tc>
      </w:tr>
      <w:tr w:rsidR="00D95711" w:rsidRPr="00D95711" w14:paraId="292B0007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A2D1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3FBA3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7D67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 - 13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4BE1F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8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8537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3 - 15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16BF7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4.2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B294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36</w:t>
            </w:r>
          </w:p>
        </w:tc>
      </w:tr>
      <w:tr w:rsidR="00D95711" w:rsidRPr="00D95711" w14:paraId="4EFDDB29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CDCB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9C3FF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E6DF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DEC13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B5F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FDCF1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E0B2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76002695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D9C7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ODT, median (IQR)*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F97D7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01E0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8 - 157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9C781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4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CEC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9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8 - 158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8408D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0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556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821</w:t>
            </w:r>
          </w:p>
        </w:tc>
      </w:tr>
      <w:tr w:rsidR="00D95711" w:rsidRPr="00D95711" w14:paraId="2D2A093A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51E2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F1EFD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BF8A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2 - 120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D00DA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4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926A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05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62 - 190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3D6E3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5.1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B57F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20</w:t>
            </w:r>
          </w:p>
        </w:tc>
      </w:tr>
      <w:tr w:rsidR="00D95711" w:rsidRPr="00D95711" w14:paraId="5C4C30DF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CAE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6457F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0192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2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8 - 181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21559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5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C6D4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7 - 16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58E8D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38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9C58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103</w:t>
            </w:r>
          </w:p>
        </w:tc>
      </w:tr>
      <w:tr w:rsidR="00D95711" w:rsidRPr="00D95711" w14:paraId="66E48AEF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BD0D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88F07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F312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2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0 - 135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8D3FB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9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14ED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6 - 124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C9F99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5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85F1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264</w:t>
            </w:r>
          </w:p>
        </w:tc>
      </w:tr>
      <w:tr w:rsidR="00D95711" w:rsidRPr="00D95711" w14:paraId="168F810D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D8A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2E52B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8EED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602B5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C668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A6176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D3D8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7863ED97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8AF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DNT, median (IQR)*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1EFFC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63B8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5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7 - 48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6738A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8.5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66EB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3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9 - 50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020D7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C584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416</w:t>
            </w:r>
          </w:p>
        </w:tc>
      </w:tr>
      <w:tr w:rsidR="00D95711" w:rsidRPr="00D95711" w14:paraId="6B3851C8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EAA7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FEBE1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F8C4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2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7 - 31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44D59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3916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8 - 5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DB3B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6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4867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52</w:t>
            </w:r>
          </w:p>
        </w:tc>
      </w:tr>
      <w:tr w:rsidR="00D95711" w:rsidRPr="00D95711" w14:paraId="6CD13473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66D5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3D8E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533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4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0 - 36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352B8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3EB1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7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0 - 36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EF377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38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7CB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498</w:t>
            </w:r>
          </w:p>
        </w:tc>
      </w:tr>
      <w:tr w:rsidR="00D95711" w:rsidRPr="00D95711" w14:paraId="6632D3D7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1F2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76134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E6B2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18 - 41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F1814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9268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6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0 - 36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49046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4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AD60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826</w:t>
            </w:r>
          </w:p>
        </w:tc>
      </w:tr>
      <w:tr w:rsidR="00D95711" w:rsidRPr="00D95711" w14:paraId="07B62F23" w14:textId="77777777" w:rsidTr="00344722">
        <w:trPr>
          <w:trHeight w:val="300"/>
        </w:trPr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C98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40310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4D6B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CE252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396D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6DA75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A9A1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D95711" w:rsidRPr="00D95711" w14:paraId="3F7F842A" w14:textId="77777777" w:rsidTr="00344722">
        <w:trPr>
          <w:trHeight w:val="300"/>
        </w:trPr>
        <w:tc>
          <w:tcPr>
            <w:tcW w:w="14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B0FF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DGT, median (IQR)*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E0E7DA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Center/Ea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5DC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45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6 - 67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B87A80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27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03B9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9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35 - 83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3C024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6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11F02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19</w:t>
            </w:r>
          </w:p>
        </w:tc>
      </w:tr>
      <w:tr w:rsidR="00D95711" w:rsidRPr="00D95711" w14:paraId="5E59354A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E237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A253E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9CB6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7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36 - 93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D7D1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4.3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F42E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7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36 - 10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2B5E0D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3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414A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665</w:t>
            </w:r>
          </w:p>
        </w:tc>
      </w:tr>
      <w:tr w:rsidR="00D95711" w:rsidRPr="00D95711" w14:paraId="3B637CE5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E43E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60D873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CAF8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3 - 7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C7DD7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1.4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8C466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2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50 - 82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E35B8B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9.6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B98D8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01</w:t>
            </w:r>
          </w:p>
        </w:tc>
      </w:tr>
      <w:tr w:rsidR="00D95711" w:rsidRPr="00D95711" w14:paraId="102B1F0E" w14:textId="77777777" w:rsidTr="00344722">
        <w:trPr>
          <w:trHeight w:val="300"/>
        </w:trPr>
        <w:tc>
          <w:tcPr>
            <w:tcW w:w="14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42A4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F88B8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b/>
                <w:color w:val="000000"/>
                <w:lang w:val="en-US" w:eastAsia="nl-NL"/>
              </w:rPr>
              <w:t>Wes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DC749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0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27 - 68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A2FE0F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4.9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94451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proofErr w:type="gramStart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8  (</w:t>
            </w:r>
            <w:proofErr w:type="gramEnd"/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 xml:space="preserve"> 46 - 75 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BE9A1C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A6A6A6" w:themeColor="background1" w:themeShade="A6"/>
                <w:lang w:val="en-US" w:eastAsia="nl-NL"/>
              </w:rPr>
              <w:t>40.0%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1757" w14:textId="77777777" w:rsidR="00D95711" w:rsidRPr="00D95711" w:rsidRDefault="00D95711" w:rsidP="0034472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D95711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055</w:t>
            </w:r>
          </w:p>
        </w:tc>
      </w:tr>
    </w:tbl>
    <w:p w14:paraId="770D6FF7" w14:textId="77777777" w:rsidR="00D95711" w:rsidRPr="00D95711" w:rsidRDefault="00D95711" w:rsidP="00D95711">
      <w:pPr>
        <w:rPr>
          <w:lang w:val="en-US"/>
        </w:rPr>
      </w:pPr>
    </w:p>
    <w:p w14:paraId="53156696" w14:textId="653FB101" w:rsidR="00D95711" w:rsidRPr="004728B6" w:rsidRDefault="00D33EB3" w:rsidP="004728B6">
      <w:pPr>
        <w:spacing w:line="480" w:lineRule="auto"/>
        <w:rPr>
          <w:sz w:val="22"/>
          <w:szCs w:val="22"/>
          <w:lang w:val="en-US"/>
        </w:rPr>
      </w:pP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>Supplementa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l</w:t>
      </w:r>
      <w:r w:rsidRPr="004728B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D95711" w:rsidRPr="004728B6">
        <w:rPr>
          <w:rFonts w:ascii="Times New Roman" w:hAnsi="Times New Roman" w:cs="Times New Roman"/>
          <w:b/>
          <w:sz w:val="22"/>
          <w:szCs w:val="22"/>
          <w:lang w:val="en-US"/>
        </w:rPr>
        <w:t>table 2.</w:t>
      </w:r>
      <w:r w:rsidR="00A06AFA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A06AFA">
        <w:rPr>
          <w:rFonts w:ascii="Times New Roman" w:hAnsi="Times New Roman" w:cs="Times New Roman"/>
          <w:sz w:val="22"/>
          <w:szCs w:val="22"/>
          <w:lang w:val="en-US"/>
        </w:rPr>
        <w:t>All treated AIS-patients from March 15</w:t>
      </w:r>
      <w:r w:rsidR="00A06AFA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A06AFA">
        <w:rPr>
          <w:rFonts w:ascii="Times New Roman" w:hAnsi="Times New Roman" w:cs="Times New Roman"/>
          <w:sz w:val="22"/>
          <w:szCs w:val="22"/>
          <w:lang w:val="en-US"/>
        </w:rPr>
        <w:t xml:space="preserve"> until May 11</w:t>
      </w:r>
      <w:r w:rsidR="00A06AFA" w:rsidRPr="004728B6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="00A06AFA">
        <w:rPr>
          <w:rFonts w:ascii="Times New Roman" w:hAnsi="Times New Roman" w:cs="Times New Roman"/>
          <w:sz w:val="22"/>
          <w:szCs w:val="22"/>
          <w:lang w:val="en-US"/>
        </w:rPr>
        <w:t>, 2020 (lockdown) and 2019 (reference), subdivided in regions. * All times are displayed in minutes</w:t>
      </w:r>
    </w:p>
    <w:sectPr w:rsidR="00D95711" w:rsidRPr="004728B6" w:rsidSect="00180A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szAwMzQyMjE0NzBR0lEKTi0uzszPAykwrAUAKjFy9SwAAAA="/>
  </w:docVars>
  <w:rsids>
    <w:rsidRoot w:val="00D95711"/>
    <w:rsid w:val="000100E8"/>
    <w:rsid w:val="00022F03"/>
    <w:rsid w:val="000230F2"/>
    <w:rsid w:val="00040905"/>
    <w:rsid w:val="000443A1"/>
    <w:rsid w:val="000520DF"/>
    <w:rsid w:val="00054B98"/>
    <w:rsid w:val="0006172B"/>
    <w:rsid w:val="00062DA3"/>
    <w:rsid w:val="000652CA"/>
    <w:rsid w:val="00067BE0"/>
    <w:rsid w:val="000778C8"/>
    <w:rsid w:val="000845CA"/>
    <w:rsid w:val="00084EBB"/>
    <w:rsid w:val="000923E5"/>
    <w:rsid w:val="0009290F"/>
    <w:rsid w:val="000A6B11"/>
    <w:rsid w:val="000B5C7A"/>
    <w:rsid w:val="000C2553"/>
    <w:rsid w:val="000E0DE4"/>
    <w:rsid w:val="000E1175"/>
    <w:rsid w:val="000F4C65"/>
    <w:rsid w:val="0011018B"/>
    <w:rsid w:val="001367E4"/>
    <w:rsid w:val="001411B2"/>
    <w:rsid w:val="0014369B"/>
    <w:rsid w:val="001504D4"/>
    <w:rsid w:val="00151D73"/>
    <w:rsid w:val="001667D5"/>
    <w:rsid w:val="00166D1B"/>
    <w:rsid w:val="00173BCA"/>
    <w:rsid w:val="00180A53"/>
    <w:rsid w:val="001819B0"/>
    <w:rsid w:val="001907B7"/>
    <w:rsid w:val="001A6F26"/>
    <w:rsid w:val="001B2ACC"/>
    <w:rsid w:val="001B3571"/>
    <w:rsid w:val="001B38D6"/>
    <w:rsid w:val="001B54FF"/>
    <w:rsid w:val="001C1CC6"/>
    <w:rsid w:val="001D1D01"/>
    <w:rsid w:val="001D3AFE"/>
    <w:rsid w:val="001E7958"/>
    <w:rsid w:val="001F5439"/>
    <w:rsid w:val="002108C0"/>
    <w:rsid w:val="00217C26"/>
    <w:rsid w:val="00235FC7"/>
    <w:rsid w:val="00246273"/>
    <w:rsid w:val="00246847"/>
    <w:rsid w:val="00254F1E"/>
    <w:rsid w:val="002702AC"/>
    <w:rsid w:val="00277972"/>
    <w:rsid w:val="00287643"/>
    <w:rsid w:val="00294B51"/>
    <w:rsid w:val="002A13B7"/>
    <w:rsid w:val="002B1F91"/>
    <w:rsid w:val="002B4636"/>
    <w:rsid w:val="002B4DCE"/>
    <w:rsid w:val="002C116F"/>
    <w:rsid w:val="002C543C"/>
    <w:rsid w:val="002D55F7"/>
    <w:rsid w:val="002F2228"/>
    <w:rsid w:val="002F6C39"/>
    <w:rsid w:val="00303CBF"/>
    <w:rsid w:val="00311D69"/>
    <w:rsid w:val="00315A62"/>
    <w:rsid w:val="00317CDA"/>
    <w:rsid w:val="00360FC8"/>
    <w:rsid w:val="003614DE"/>
    <w:rsid w:val="00361E1A"/>
    <w:rsid w:val="00366359"/>
    <w:rsid w:val="003805EB"/>
    <w:rsid w:val="00382490"/>
    <w:rsid w:val="00387109"/>
    <w:rsid w:val="003A0CA4"/>
    <w:rsid w:val="003A54E4"/>
    <w:rsid w:val="003B595C"/>
    <w:rsid w:val="003C16E1"/>
    <w:rsid w:val="003C4686"/>
    <w:rsid w:val="003D2E6F"/>
    <w:rsid w:val="003F3E9D"/>
    <w:rsid w:val="00404F07"/>
    <w:rsid w:val="00405D37"/>
    <w:rsid w:val="00413A4E"/>
    <w:rsid w:val="00426706"/>
    <w:rsid w:val="0043106B"/>
    <w:rsid w:val="004320BF"/>
    <w:rsid w:val="004368DC"/>
    <w:rsid w:val="00441841"/>
    <w:rsid w:val="0046678F"/>
    <w:rsid w:val="00466E0B"/>
    <w:rsid w:val="004728B6"/>
    <w:rsid w:val="004924BF"/>
    <w:rsid w:val="004A0867"/>
    <w:rsid w:val="004A54AB"/>
    <w:rsid w:val="004B30DE"/>
    <w:rsid w:val="004B3798"/>
    <w:rsid w:val="004B6AB2"/>
    <w:rsid w:val="004C774E"/>
    <w:rsid w:val="00503F8D"/>
    <w:rsid w:val="0051059F"/>
    <w:rsid w:val="0053557E"/>
    <w:rsid w:val="00540068"/>
    <w:rsid w:val="0055163C"/>
    <w:rsid w:val="0056357B"/>
    <w:rsid w:val="00563C42"/>
    <w:rsid w:val="005646F1"/>
    <w:rsid w:val="00564E99"/>
    <w:rsid w:val="00570AB1"/>
    <w:rsid w:val="00576F2C"/>
    <w:rsid w:val="00586627"/>
    <w:rsid w:val="00586CBE"/>
    <w:rsid w:val="0059729B"/>
    <w:rsid w:val="005C6D61"/>
    <w:rsid w:val="005D055B"/>
    <w:rsid w:val="005D141F"/>
    <w:rsid w:val="005D7DA0"/>
    <w:rsid w:val="005E3179"/>
    <w:rsid w:val="005E37E7"/>
    <w:rsid w:val="005F353B"/>
    <w:rsid w:val="006058B9"/>
    <w:rsid w:val="00606A7B"/>
    <w:rsid w:val="0060753F"/>
    <w:rsid w:val="00610097"/>
    <w:rsid w:val="006305B9"/>
    <w:rsid w:val="00633BFC"/>
    <w:rsid w:val="00636364"/>
    <w:rsid w:val="00641ED5"/>
    <w:rsid w:val="00646F95"/>
    <w:rsid w:val="00684651"/>
    <w:rsid w:val="00685E4F"/>
    <w:rsid w:val="00687BF0"/>
    <w:rsid w:val="00691358"/>
    <w:rsid w:val="00692D08"/>
    <w:rsid w:val="006A17CA"/>
    <w:rsid w:val="006A73EA"/>
    <w:rsid w:val="006A7D29"/>
    <w:rsid w:val="006C18FA"/>
    <w:rsid w:val="006D3AA7"/>
    <w:rsid w:val="006F593C"/>
    <w:rsid w:val="007051C7"/>
    <w:rsid w:val="007162BF"/>
    <w:rsid w:val="007205E7"/>
    <w:rsid w:val="00731AE6"/>
    <w:rsid w:val="0073343D"/>
    <w:rsid w:val="00733A09"/>
    <w:rsid w:val="007427B0"/>
    <w:rsid w:val="00750DE6"/>
    <w:rsid w:val="0076208B"/>
    <w:rsid w:val="00762708"/>
    <w:rsid w:val="00762B25"/>
    <w:rsid w:val="007638E7"/>
    <w:rsid w:val="00786247"/>
    <w:rsid w:val="00793DB4"/>
    <w:rsid w:val="00796916"/>
    <w:rsid w:val="007A0335"/>
    <w:rsid w:val="007A302F"/>
    <w:rsid w:val="007A7B12"/>
    <w:rsid w:val="007B5868"/>
    <w:rsid w:val="007C6EE1"/>
    <w:rsid w:val="007D4B42"/>
    <w:rsid w:val="007D7F1B"/>
    <w:rsid w:val="00813340"/>
    <w:rsid w:val="008421F6"/>
    <w:rsid w:val="00847D76"/>
    <w:rsid w:val="00850C51"/>
    <w:rsid w:val="00862070"/>
    <w:rsid w:val="00871BDD"/>
    <w:rsid w:val="00876EEC"/>
    <w:rsid w:val="0088227D"/>
    <w:rsid w:val="008838BF"/>
    <w:rsid w:val="00887D7E"/>
    <w:rsid w:val="008937AA"/>
    <w:rsid w:val="008957EB"/>
    <w:rsid w:val="0089613C"/>
    <w:rsid w:val="008B231B"/>
    <w:rsid w:val="008B327C"/>
    <w:rsid w:val="008C23D8"/>
    <w:rsid w:val="008D0758"/>
    <w:rsid w:val="008D5F59"/>
    <w:rsid w:val="008E5A51"/>
    <w:rsid w:val="008E7E0C"/>
    <w:rsid w:val="009040F2"/>
    <w:rsid w:val="00910516"/>
    <w:rsid w:val="00920DFD"/>
    <w:rsid w:val="00933116"/>
    <w:rsid w:val="00935F8E"/>
    <w:rsid w:val="00952FFA"/>
    <w:rsid w:val="00961522"/>
    <w:rsid w:val="009652F8"/>
    <w:rsid w:val="00980CA6"/>
    <w:rsid w:val="009A15C3"/>
    <w:rsid w:val="009A60E3"/>
    <w:rsid w:val="009B0B1A"/>
    <w:rsid w:val="009B36C2"/>
    <w:rsid w:val="009B7A55"/>
    <w:rsid w:val="009E0A28"/>
    <w:rsid w:val="009E24F6"/>
    <w:rsid w:val="009F1570"/>
    <w:rsid w:val="009F452C"/>
    <w:rsid w:val="00A06AFA"/>
    <w:rsid w:val="00A152C5"/>
    <w:rsid w:val="00A40698"/>
    <w:rsid w:val="00A52549"/>
    <w:rsid w:val="00A56C55"/>
    <w:rsid w:val="00A61188"/>
    <w:rsid w:val="00A61C29"/>
    <w:rsid w:val="00A67347"/>
    <w:rsid w:val="00A81BEA"/>
    <w:rsid w:val="00A92CD8"/>
    <w:rsid w:val="00A939A4"/>
    <w:rsid w:val="00AA1ECF"/>
    <w:rsid w:val="00AA2730"/>
    <w:rsid w:val="00AB48B3"/>
    <w:rsid w:val="00AB4BC4"/>
    <w:rsid w:val="00AB51BA"/>
    <w:rsid w:val="00AC18FB"/>
    <w:rsid w:val="00AD0E97"/>
    <w:rsid w:val="00AD14D7"/>
    <w:rsid w:val="00AD41B5"/>
    <w:rsid w:val="00AD48AD"/>
    <w:rsid w:val="00AE0220"/>
    <w:rsid w:val="00AE5509"/>
    <w:rsid w:val="00AF1A32"/>
    <w:rsid w:val="00AF78BC"/>
    <w:rsid w:val="00B03BB9"/>
    <w:rsid w:val="00B143EA"/>
    <w:rsid w:val="00B23ED7"/>
    <w:rsid w:val="00B308B1"/>
    <w:rsid w:val="00B46152"/>
    <w:rsid w:val="00B462D5"/>
    <w:rsid w:val="00B72CD3"/>
    <w:rsid w:val="00B76000"/>
    <w:rsid w:val="00B8016A"/>
    <w:rsid w:val="00B940E6"/>
    <w:rsid w:val="00BA1853"/>
    <w:rsid w:val="00BA5EFF"/>
    <w:rsid w:val="00BB1C83"/>
    <w:rsid w:val="00BB58B7"/>
    <w:rsid w:val="00BC2ACB"/>
    <w:rsid w:val="00BC4B5E"/>
    <w:rsid w:val="00BC70CD"/>
    <w:rsid w:val="00BD3084"/>
    <w:rsid w:val="00BE0197"/>
    <w:rsid w:val="00C22897"/>
    <w:rsid w:val="00C24891"/>
    <w:rsid w:val="00C27519"/>
    <w:rsid w:val="00C31D65"/>
    <w:rsid w:val="00C417DD"/>
    <w:rsid w:val="00C604F5"/>
    <w:rsid w:val="00C64802"/>
    <w:rsid w:val="00C6661C"/>
    <w:rsid w:val="00C72642"/>
    <w:rsid w:val="00C85B56"/>
    <w:rsid w:val="00C92212"/>
    <w:rsid w:val="00CA20E0"/>
    <w:rsid w:val="00CA73F8"/>
    <w:rsid w:val="00CB508D"/>
    <w:rsid w:val="00CC778C"/>
    <w:rsid w:val="00CD7AF9"/>
    <w:rsid w:val="00CE1F45"/>
    <w:rsid w:val="00CF2BDA"/>
    <w:rsid w:val="00D1202F"/>
    <w:rsid w:val="00D23CEB"/>
    <w:rsid w:val="00D33EB3"/>
    <w:rsid w:val="00D348B9"/>
    <w:rsid w:val="00D541C0"/>
    <w:rsid w:val="00D605AF"/>
    <w:rsid w:val="00D95711"/>
    <w:rsid w:val="00DA5BE5"/>
    <w:rsid w:val="00DB3BFE"/>
    <w:rsid w:val="00DC3B6A"/>
    <w:rsid w:val="00DE029C"/>
    <w:rsid w:val="00DE0B1C"/>
    <w:rsid w:val="00DE6EC2"/>
    <w:rsid w:val="00DE72C9"/>
    <w:rsid w:val="00DF29A6"/>
    <w:rsid w:val="00E06BF0"/>
    <w:rsid w:val="00E10787"/>
    <w:rsid w:val="00E120B7"/>
    <w:rsid w:val="00E13AF6"/>
    <w:rsid w:val="00E20207"/>
    <w:rsid w:val="00E23DCC"/>
    <w:rsid w:val="00E27C10"/>
    <w:rsid w:val="00E32C21"/>
    <w:rsid w:val="00E32CA8"/>
    <w:rsid w:val="00E352C8"/>
    <w:rsid w:val="00E4277D"/>
    <w:rsid w:val="00E4386B"/>
    <w:rsid w:val="00E4713E"/>
    <w:rsid w:val="00E50B1C"/>
    <w:rsid w:val="00E53D48"/>
    <w:rsid w:val="00E60A03"/>
    <w:rsid w:val="00E6163C"/>
    <w:rsid w:val="00E6216A"/>
    <w:rsid w:val="00E62B1B"/>
    <w:rsid w:val="00E711E9"/>
    <w:rsid w:val="00E72FD4"/>
    <w:rsid w:val="00E74D31"/>
    <w:rsid w:val="00E7590A"/>
    <w:rsid w:val="00E81232"/>
    <w:rsid w:val="00E874AD"/>
    <w:rsid w:val="00E9396D"/>
    <w:rsid w:val="00E97C5E"/>
    <w:rsid w:val="00EA47BE"/>
    <w:rsid w:val="00EB434F"/>
    <w:rsid w:val="00EC41C9"/>
    <w:rsid w:val="00EE3208"/>
    <w:rsid w:val="00EE4A96"/>
    <w:rsid w:val="00EF1500"/>
    <w:rsid w:val="00EF172D"/>
    <w:rsid w:val="00EF1C42"/>
    <w:rsid w:val="00EF6074"/>
    <w:rsid w:val="00F11D0A"/>
    <w:rsid w:val="00F26172"/>
    <w:rsid w:val="00F30F40"/>
    <w:rsid w:val="00F36938"/>
    <w:rsid w:val="00F634B4"/>
    <w:rsid w:val="00F66B29"/>
    <w:rsid w:val="00F66E89"/>
    <w:rsid w:val="00FA33A4"/>
    <w:rsid w:val="00FA7044"/>
    <w:rsid w:val="00FC2D09"/>
    <w:rsid w:val="00FC6837"/>
    <w:rsid w:val="00FF6347"/>
    <w:rsid w:val="00FF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70C8E"/>
  <w15:chartTrackingRefBased/>
  <w15:docId w15:val="{5008E0BB-99F3-0241-8BEB-609368122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116F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16F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472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92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sal Benali</dc:creator>
  <cp:keywords/>
  <dc:description/>
  <cp:lastModifiedBy>Faysal Benali</cp:lastModifiedBy>
  <cp:revision>11</cp:revision>
  <dcterms:created xsi:type="dcterms:W3CDTF">2021-11-29T14:02:00Z</dcterms:created>
  <dcterms:modified xsi:type="dcterms:W3CDTF">2021-11-29T17:39:00Z</dcterms:modified>
</cp:coreProperties>
</file>